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4A7B" w:rsidRPr="00A510DA" w:rsidRDefault="00824A7B" w:rsidP="00824A7B">
      <w:pPr>
        <w:tabs>
          <w:tab w:val="left" w:pos="1650"/>
        </w:tabs>
        <w:spacing w:after="120"/>
        <w:ind w:left="-1134" w:right="-1210"/>
        <w:rPr>
          <w:rFonts w:ascii="Calibri" w:hAnsi="Calibri" w:cs="Arial"/>
          <w:color w:val="000000"/>
          <w:sz w:val="18"/>
          <w:szCs w:val="18"/>
          <w:lang w:val="en-US"/>
        </w:rPr>
      </w:pPr>
      <w:r>
        <w:rPr>
          <w:rFonts w:ascii="Calibri" w:hAnsi="Calibri" w:cs="Arial"/>
          <w:b/>
          <w:color w:val="000000"/>
          <w:sz w:val="18"/>
          <w:szCs w:val="18"/>
          <w:lang w:val="en-US"/>
        </w:rPr>
        <w:t xml:space="preserve">S2 </w:t>
      </w:r>
      <w:r w:rsidRPr="001D3B03">
        <w:rPr>
          <w:rFonts w:ascii="Calibri" w:hAnsi="Calibri" w:cs="Arial"/>
          <w:b/>
          <w:color w:val="000000"/>
          <w:sz w:val="18"/>
          <w:szCs w:val="18"/>
          <w:lang w:val="en-US"/>
        </w:rPr>
        <w:t>Table.</w:t>
      </w:r>
      <w:r w:rsidRPr="00A510DA">
        <w:rPr>
          <w:rFonts w:ascii="Calibri" w:hAnsi="Calibri" w:cs="Arial"/>
          <w:sz w:val="18"/>
          <w:szCs w:val="18"/>
          <w:lang w:val="en-US"/>
        </w:rPr>
        <w:t xml:space="preserve"> </w:t>
      </w:r>
      <w:r w:rsidR="00DE4AD9">
        <w:rPr>
          <w:rFonts w:ascii="Calibri" w:hAnsi="Calibri"/>
          <w:sz w:val="18"/>
          <w:szCs w:val="18"/>
        </w:rPr>
        <w:t>Association b</w:t>
      </w:r>
      <w:r w:rsidRPr="00A510DA">
        <w:rPr>
          <w:rFonts w:ascii="Calibri" w:hAnsi="Calibri"/>
          <w:sz w:val="18"/>
          <w:szCs w:val="18"/>
        </w:rPr>
        <w:t xml:space="preserve">etween the </w:t>
      </w:r>
      <w:r w:rsidRPr="00A510DA">
        <w:rPr>
          <w:rFonts w:ascii="Calibri" w:hAnsi="Calibri"/>
          <w:color w:val="000000"/>
          <w:sz w:val="18"/>
          <w:szCs w:val="18"/>
        </w:rPr>
        <w:t>Mini-Mental State Examination (</w:t>
      </w:r>
      <w:r w:rsidRPr="00A510DA">
        <w:rPr>
          <w:rFonts w:ascii="Calibri" w:hAnsi="Calibri"/>
          <w:sz w:val="18"/>
          <w:szCs w:val="18"/>
        </w:rPr>
        <w:t xml:space="preserve">MMSE) </w:t>
      </w:r>
      <w:r w:rsidR="00DE4AD9">
        <w:rPr>
          <w:rFonts w:ascii="Calibri" w:hAnsi="Calibri"/>
          <w:sz w:val="18"/>
          <w:szCs w:val="18"/>
        </w:rPr>
        <w:t>c</w:t>
      </w:r>
      <w:r w:rsidRPr="00A510DA">
        <w:rPr>
          <w:rFonts w:ascii="Calibri" w:hAnsi="Calibri"/>
          <w:sz w:val="18"/>
          <w:szCs w:val="18"/>
        </w:rPr>
        <w:t xml:space="preserve">ognitive </w:t>
      </w:r>
      <w:r w:rsidR="00DE4AD9">
        <w:rPr>
          <w:rFonts w:ascii="Calibri" w:hAnsi="Calibri"/>
          <w:sz w:val="18"/>
          <w:szCs w:val="18"/>
        </w:rPr>
        <w:t>f</w:t>
      </w:r>
      <w:r w:rsidRPr="00A510DA">
        <w:rPr>
          <w:rFonts w:ascii="Calibri" w:hAnsi="Calibri"/>
          <w:sz w:val="18"/>
          <w:szCs w:val="18"/>
        </w:rPr>
        <w:t xml:space="preserve">unction </w:t>
      </w:r>
      <w:r w:rsidR="00DE4AD9">
        <w:rPr>
          <w:rFonts w:ascii="Calibri" w:hAnsi="Calibri"/>
          <w:sz w:val="18"/>
          <w:szCs w:val="18"/>
        </w:rPr>
        <w:t>t</w:t>
      </w:r>
      <w:r w:rsidRPr="00A510DA">
        <w:rPr>
          <w:rFonts w:ascii="Calibri" w:hAnsi="Calibri"/>
          <w:sz w:val="18"/>
          <w:szCs w:val="18"/>
        </w:rPr>
        <w:t xml:space="preserve">est </w:t>
      </w:r>
      <w:r w:rsidR="00DE4AD9">
        <w:rPr>
          <w:rFonts w:ascii="Calibri" w:hAnsi="Calibri"/>
          <w:sz w:val="18"/>
          <w:szCs w:val="18"/>
        </w:rPr>
        <w:t>s</w:t>
      </w:r>
      <w:r w:rsidRPr="00CD19F4">
        <w:rPr>
          <w:rFonts w:asciiTheme="minorHAnsi" w:hAnsiTheme="minorHAnsi"/>
          <w:sz w:val="18"/>
          <w:szCs w:val="18"/>
        </w:rPr>
        <w:t xml:space="preserve">core and </w:t>
      </w:r>
      <w:r w:rsidR="00DE4AD9">
        <w:rPr>
          <w:rFonts w:asciiTheme="minorHAnsi" w:hAnsiTheme="minorHAnsi"/>
          <w:sz w:val="18"/>
          <w:szCs w:val="18"/>
        </w:rPr>
        <w:t>m</w:t>
      </w:r>
      <w:r w:rsidRPr="00CD19F4">
        <w:rPr>
          <w:rFonts w:asciiTheme="minorHAnsi" w:hAnsiTheme="minorHAnsi"/>
          <w:sz w:val="18"/>
          <w:szCs w:val="18"/>
        </w:rPr>
        <w:t xml:space="preserve">isclassification of </w:t>
      </w:r>
      <w:r w:rsidR="00DE4AD9">
        <w:rPr>
          <w:rFonts w:asciiTheme="minorHAnsi" w:hAnsiTheme="minorHAnsi"/>
          <w:sz w:val="18"/>
          <w:szCs w:val="18"/>
        </w:rPr>
        <w:t>e</w:t>
      </w:r>
      <w:r w:rsidRPr="00CD19F4">
        <w:rPr>
          <w:rFonts w:asciiTheme="minorHAnsi" w:hAnsiTheme="minorHAnsi"/>
          <w:sz w:val="18"/>
          <w:szCs w:val="18"/>
        </w:rPr>
        <w:t>motion</w:t>
      </w:r>
      <w:r w:rsidR="00DE4AD9">
        <w:rPr>
          <w:rFonts w:asciiTheme="minorHAnsi" w:hAnsiTheme="minorHAnsi"/>
          <w:sz w:val="18"/>
          <w:szCs w:val="18"/>
        </w:rPr>
        <w:t xml:space="preserve"> r</w:t>
      </w:r>
      <w:r w:rsidRPr="00A510DA">
        <w:rPr>
          <w:rFonts w:ascii="Calibri" w:hAnsi="Calibri"/>
          <w:sz w:val="18"/>
          <w:szCs w:val="18"/>
        </w:rPr>
        <w:t>ecognition in the Facial Expression Recognition Task (FERT)</w:t>
      </w:r>
    </w:p>
    <w:tbl>
      <w:tblPr>
        <w:tblW w:w="16160" w:type="dxa"/>
        <w:tblInd w:w="-1134" w:type="dxa"/>
        <w:tblBorders>
          <w:top w:val="single" w:sz="12" w:space="0" w:color="808080"/>
          <w:left w:val="single" w:sz="12" w:space="0" w:color="808080"/>
          <w:bottom w:val="single" w:sz="12" w:space="0" w:color="808080"/>
          <w:right w:val="single" w:sz="12" w:space="0" w:color="808080"/>
          <w:insideV w:val="single" w:sz="6" w:space="0" w:color="C0C0C0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7"/>
        <w:gridCol w:w="1136"/>
        <w:gridCol w:w="713"/>
        <w:gridCol w:w="713"/>
        <w:gridCol w:w="7"/>
        <w:gridCol w:w="1118"/>
        <w:gridCol w:w="709"/>
        <w:gridCol w:w="709"/>
        <w:gridCol w:w="1133"/>
        <w:gridCol w:w="690"/>
        <w:gridCol w:w="690"/>
        <w:gridCol w:w="7"/>
        <w:gridCol w:w="1165"/>
        <w:gridCol w:w="735"/>
        <w:gridCol w:w="729"/>
        <w:gridCol w:w="6"/>
        <w:gridCol w:w="1081"/>
        <w:gridCol w:w="709"/>
        <w:gridCol w:w="709"/>
        <w:gridCol w:w="1134"/>
        <w:gridCol w:w="709"/>
      </w:tblGrid>
      <w:tr w:rsidR="00824A7B" w:rsidRPr="005823BC" w:rsidTr="008B19CB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120" w:after="120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6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120" w:after="120"/>
              <w:ind w:left="-72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Anger</w:t>
            </w:r>
          </w:p>
        </w:tc>
        <w:tc>
          <w:tcPr>
            <w:tcW w:w="2547" w:type="dxa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120" w:after="120"/>
              <w:ind w:left="-14" w:right="-10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Fear</w:t>
            </w:r>
          </w:p>
        </w:tc>
        <w:tc>
          <w:tcPr>
            <w:tcW w:w="2532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824A7B" w:rsidRPr="001A4DB3" w:rsidRDefault="00824A7B" w:rsidP="008B19CB">
            <w:pPr>
              <w:spacing w:before="120" w:after="120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Disgust</w:t>
            </w:r>
          </w:p>
        </w:tc>
        <w:tc>
          <w:tcPr>
            <w:tcW w:w="2597" w:type="dxa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824A7B" w:rsidRPr="001A4DB3" w:rsidRDefault="00824A7B" w:rsidP="008B19CB">
            <w:pPr>
              <w:spacing w:before="120" w:after="120"/>
              <w:ind w:left="-75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Sadness</w:t>
            </w:r>
          </w:p>
        </w:tc>
        <w:tc>
          <w:tcPr>
            <w:tcW w:w="2525" w:type="dxa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824A7B" w:rsidRPr="001A4DB3" w:rsidRDefault="00824A7B" w:rsidP="008B19CB">
            <w:pPr>
              <w:spacing w:before="120" w:after="120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Happiness</w:t>
            </w:r>
          </w:p>
        </w:tc>
        <w:tc>
          <w:tcPr>
            <w:tcW w:w="2552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824A7B" w:rsidRPr="001A4DB3" w:rsidRDefault="00824A7B" w:rsidP="008B19CB">
            <w:pPr>
              <w:spacing w:before="120" w:after="120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Neutral</w:t>
            </w:r>
          </w:p>
        </w:tc>
      </w:tr>
      <w:tr w:rsidR="00824A7B" w:rsidRPr="005823BC" w:rsidTr="008B19CB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120" w:after="120"/>
              <w:ind w:left="34"/>
              <w:rPr>
                <w:rFonts w:asciiTheme="minorHAnsi" w:hAnsiTheme="minorHAnsi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MSE Scor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difference           (95% CI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4A7B" w:rsidRPr="00DF632A" w:rsidRDefault="00824A7B" w:rsidP="008B19CB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χ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1A4DB3">
              <w:rPr>
                <w:rFonts w:asciiTheme="minorHAnsi" w:hAnsiTheme="minorHAnsi" w:cs="Arial"/>
                <w:b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-value)</w:t>
            </w:r>
            <w:r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difference          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4A7B" w:rsidRPr="00DF632A" w:rsidRDefault="00824A7B" w:rsidP="008B19CB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χ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1A4DB3">
              <w:rPr>
                <w:rFonts w:asciiTheme="minorHAnsi" w:hAnsiTheme="minorHAnsi" w:cs="Arial"/>
                <w:b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-value)</w:t>
            </w:r>
            <w:r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4A7B" w:rsidRPr="001A4DB3" w:rsidRDefault="00824A7B" w:rsidP="008B19CB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4A7B" w:rsidRPr="001A4DB3" w:rsidRDefault="00824A7B" w:rsidP="008B19CB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difference           (95% CI)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4A7B" w:rsidRPr="00DF632A" w:rsidRDefault="00824A7B" w:rsidP="008B19CB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χ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1A4DB3">
              <w:rPr>
                <w:rFonts w:asciiTheme="minorHAnsi" w:hAnsiTheme="minorHAnsi" w:cs="Arial"/>
                <w:b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-value)</w:t>
            </w:r>
            <w:r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4A7B" w:rsidRPr="001A4DB3" w:rsidRDefault="00824A7B" w:rsidP="008B19CB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4A7B" w:rsidRPr="001A4DB3" w:rsidRDefault="00824A7B" w:rsidP="008B19CB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difference           (95% CI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4A7B" w:rsidRPr="00DF632A" w:rsidRDefault="00824A7B" w:rsidP="008B19CB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χ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1A4DB3">
              <w:rPr>
                <w:rFonts w:asciiTheme="minorHAnsi" w:hAnsiTheme="minorHAnsi" w:cs="Arial"/>
                <w:b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-value)</w:t>
            </w:r>
            <w:r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4A7B" w:rsidRPr="001A4DB3" w:rsidRDefault="00824A7B" w:rsidP="008B19CB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4A7B" w:rsidRPr="001A4DB3" w:rsidRDefault="00824A7B" w:rsidP="008B19CB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difference          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4A7B" w:rsidRPr="00DF632A" w:rsidRDefault="00824A7B" w:rsidP="008B19CB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χ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1A4DB3">
              <w:rPr>
                <w:rFonts w:asciiTheme="minorHAnsi" w:hAnsiTheme="minorHAnsi" w:cs="Arial"/>
                <w:b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-value)</w:t>
            </w:r>
            <w:r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4A7B" w:rsidRPr="001A4DB3" w:rsidRDefault="00824A7B" w:rsidP="008B19CB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4A7B" w:rsidRPr="001A4DB3" w:rsidRDefault="00824A7B" w:rsidP="008B19CB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difference          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24A7B" w:rsidRPr="00DF632A" w:rsidRDefault="00824A7B" w:rsidP="008B19CB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χ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1A4DB3">
              <w:rPr>
                <w:rFonts w:asciiTheme="minorHAnsi" w:hAnsiTheme="minorHAnsi" w:cs="Arial"/>
                <w:b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-value)</w:t>
            </w:r>
            <w:r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824A7B" w:rsidRPr="005823BC" w:rsidTr="008B19CB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60"/>
              <w:ind w:left="30" w:right="-250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60"/>
              <w:ind w:left="-7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1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tabs>
                <w:tab w:val="left" w:pos="1100"/>
              </w:tabs>
              <w:spacing w:before="60"/>
              <w:ind w:left="-67" w:right="-10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tabs>
                <w:tab w:val="left" w:pos="1100"/>
              </w:tabs>
              <w:spacing w:before="60"/>
              <w:ind w:left="-6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1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tabs>
                <w:tab w:val="left" w:pos="-74"/>
              </w:tabs>
              <w:spacing w:before="60"/>
              <w:ind w:left="-74" w:right="-10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tabs>
                <w:tab w:val="left" w:pos="-74"/>
              </w:tabs>
              <w:spacing w:before="60"/>
              <w:ind w:left="-74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1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60"/>
              <w:ind w:right="-31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6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1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60"/>
              <w:ind w:left="-75" w:right="-8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60"/>
              <w:ind w:left="-75" w:right="5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1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60"/>
              <w:ind w:left="-10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6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1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60"/>
              <w:ind w:left="-2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24A7B" w:rsidRPr="005823BC" w:rsidTr="008B19CB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50"/>
              <w:ind w:left="-72" w:right="-110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5 (0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50"/>
              <w:ind w:left="-10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6698">
            <w:pPr>
              <w:tabs>
                <w:tab w:val="left" w:pos="1100"/>
              </w:tabs>
              <w:spacing w:before="50"/>
              <w:ind w:left="-67" w:right="-103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tabs>
                <w:tab w:val="left" w:pos="1100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6 (0.1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5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FE3AE9">
            <w:pPr>
              <w:tabs>
                <w:tab w:val="left" w:pos="-74"/>
              </w:tabs>
              <w:spacing w:before="50"/>
              <w:ind w:left="-74" w:righ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tabs>
                <w:tab w:val="left" w:pos="34"/>
              </w:tabs>
              <w:spacing w:before="50"/>
              <w:ind w:left="-74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7 (0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5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A51570">
            <w:pPr>
              <w:spacing w:before="50"/>
              <w:ind w:left="-107" w:right="-31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BA2526">
            <w:pPr>
              <w:spacing w:before="50"/>
              <w:ind w:left="-230" w:right="-2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</w:t>
            </w:r>
            <w:r w:rsidR="00E3250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5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E32501">
            <w:pPr>
              <w:spacing w:before="50"/>
              <w:ind w:left="-75" w:right="-8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50"/>
              <w:ind w:left="-75" w:right="-6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9 (0.1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5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133E59">
            <w:pPr>
              <w:spacing w:before="50"/>
              <w:ind w:lef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6.2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5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683EA1">
            <w:pPr>
              <w:spacing w:before="50"/>
              <w:ind w:lef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24A7B" w:rsidRPr="005823BC" w:rsidTr="008B19CB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DE4AD9">
            <w:pPr>
              <w:spacing w:before="50"/>
              <w:ind w:left="-72" w:right="-110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</w:t>
            </w:r>
            <w:r w:rsidR="00DE4AD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DE4AD9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2</w:t>
            </w:r>
            <w:r w:rsidR="00DE4AD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 (-0.0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0.5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DE4AD9">
            <w:pPr>
              <w:tabs>
                <w:tab w:val="left" w:pos="255"/>
                <w:tab w:val="left" w:pos="1100"/>
              </w:tabs>
              <w:spacing w:before="50"/>
              <w:ind w:left="-67" w:right="-10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ab/>
              <w:t>2.</w:t>
            </w:r>
            <w:r w:rsidR="00DE4AD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DE4AD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tabs>
                <w:tab w:val="left" w:pos="1100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6 (0.1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FE3AE9" w:rsidP="00FE3AE9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824A7B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01 (-0.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="00824A7B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0.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="00824A7B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5F3C64">
            <w:pPr>
              <w:tabs>
                <w:tab w:val="left" w:pos="-108"/>
                <w:tab w:val="left" w:pos="317"/>
              </w:tabs>
              <w:spacing w:before="50"/>
              <w:ind w:left="-108" w:right="-10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0.0 </w:t>
            </w:r>
            <w:r w:rsidR="00FE3AE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(0.9</w:t>
            </w:r>
            <w:r w:rsidR="005F3C64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tabs>
                <w:tab w:val="left" w:pos="34"/>
              </w:tabs>
              <w:spacing w:before="50"/>
              <w:ind w:left="-74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1 (0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A51570">
            <w:pPr>
              <w:spacing w:before="50"/>
              <w:ind w:left="-108" w:right="3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3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5 to 0.7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A51570">
            <w:pPr>
              <w:spacing w:before="50"/>
              <w:ind w:left="-107" w:right="-31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2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, 0.1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tabs>
                <w:tab w:val="left" w:pos="-72"/>
              </w:tabs>
              <w:spacing w:before="50"/>
              <w:ind w:left="-230" w:right="-2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E3250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.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E32501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10 (-0.2</w:t>
            </w:r>
            <w:r w:rsidR="00E3250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 to 0.4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E32501">
            <w:pPr>
              <w:spacing w:before="50"/>
              <w:ind w:left="-75" w:right="-8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3 (0.</w:t>
            </w:r>
            <w:r w:rsidR="00E3250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50"/>
              <w:ind w:left="-75" w:right="-6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8 (0.1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133E59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0.09 (-0.</w:t>
            </w:r>
            <w:r w:rsidR="00133E5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0.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50"/>
              <w:ind w:left="-10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3 (0.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6.7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356CA1">
            <w:pPr>
              <w:spacing w:before="50"/>
              <w:ind w:left="34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0.27 to 1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tabs>
                <w:tab w:val="left" w:pos="743"/>
              </w:tabs>
              <w:spacing w:before="50"/>
              <w:ind w:lef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6 (0.20)</w:t>
            </w:r>
          </w:p>
        </w:tc>
      </w:tr>
      <w:tr w:rsidR="00824A7B" w:rsidRPr="005823BC" w:rsidTr="008B19CB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tabs>
                <w:tab w:val="left" w:pos="-72"/>
              </w:tabs>
              <w:spacing w:before="50"/>
              <w:ind w:left="-72" w:right="-110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7 (0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DE4AD9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20 (-0.1</w:t>
            </w:r>
            <w:r w:rsidR="00DE4AD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0.52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DE4AD9">
            <w:pPr>
              <w:tabs>
                <w:tab w:val="left" w:pos="-72"/>
              </w:tabs>
              <w:spacing w:before="50"/>
              <w:ind w:left="-67" w:right="-10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</w:t>
            </w:r>
            <w:r w:rsidR="00DE4AD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23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tabs>
                <w:tab w:val="left" w:pos="-72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8 (0.1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19 (-0.20 to 0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tabs>
                <w:tab w:val="left" w:pos="-74"/>
              </w:tabs>
              <w:spacing w:before="50"/>
              <w:ind w:left="-72" w:right="-10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9 (0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tabs>
                <w:tab w:val="left" w:pos="34"/>
              </w:tabs>
              <w:spacing w:before="50"/>
              <w:ind w:left="-74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5 (0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A51570">
            <w:pPr>
              <w:spacing w:before="50"/>
              <w:ind w:left="-108" w:right="3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1.1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A51570">
            <w:pPr>
              <w:tabs>
                <w:tab w:val="left" w:pos="-72"/>
              </w:tabs>
              <w:spacing w:before="50"/>
              <w:ind w:left="-107" w:right="-31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.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50"/>
              <w:ind w:left="-230" w:right="-2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6 (0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E32501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4</w:t>
            </w:r>
            <w:r w:rsidR="00E3250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E3250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E3250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0.8</w:t>
            </w:r>
            <w:r w:rsidR="00E3250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E32501" w:rsidP="00E32501">
            <w:pPr>
              <w:tabs>
                <w:tab w:val="left" w:pos="-72"/>
              </w:tabs>
              <w:spacing w:before="50"/>
              <w:ind w:left="-75" w:right="-8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8</w:t>
            </w:r>
            <w:r w:rsidR="00824A7B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824A7B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133E59">
            <w:pPr>
              <w:tabs>
                <w:tab w:val="left" w:pos="-72"/>
              </w:tabs>
              <w:spacing w:before="50"/>
              <w:ind w:left="-75" w:right="-6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</w:t>
            </w:r>
            <w:r w:rsidR="00133E5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1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133E59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2</w:t>
            </w:r>
            <w:r w:rsidR="00133E5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0.05 to 0.6</w:t>
            </w:r>
            <w:r w:rsidR="00133E5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tabs>
                <w:tab w:val="left" w:pos="-72"/>
              </w:tabs>
              <w:spacing w:before="50"/>
              <w:ind w:left="-10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7 (0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tabs>
                <w:tab w:val="left" w:pos="-72"/>
              </w:tabs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6.6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356CA1">
            <w:pPr>
              <w:spacing w:before="50"/>
              <w:ind w:left="-109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0.4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1.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356CA1">
            <w:pPr>
              <w:tabs>
                <w:tab w:val="left" w:pos="601"/>
                <w:tab w:val="left" w:pos="743"/>
              </w:tabs>
              <w:spacing w:before="50"/>
              <w:ind w:lef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3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24A7B" w:rsidRPr="005823BC" w:rsidTr="008B19CB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DE4AD9" w:rsidP="008B19CB">
            <w:pPr>
              <w:spacing w:before="50"/>
              <w:ind w:left="-72" w:right="-110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1 (0.2</w:t>
            </w:r>
            <w:r w:rsidR="00824A7B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63 (0.25 to 1.0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DE4AD9">
            <w:pPr>
              <w:tabs>
                <w:tab w:val="left" w:pos="1100"/>
              </w:tabs>
              <w:spacing w:before="50"/>
              <w:ind w:left="-67" w:right="-10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0.</w:t>
            </w:r>
            <w:r w:rsidR="00DE4AD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01, 0.00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tabs>
                <w:tab w:val="left" w:pos="1100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3 (0.2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FE3AE9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71 (0.25 to 1.1</w:t>
            </w:r>
            <w:r w:rsidR="00FE3AE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tabs>
                <w:tab w:val="left" w:pos="-74"/>
              </w:tabs>
              <w:spacing w:before="50"/>
              <w:ind w:left="-74" w:right="-10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.2 (0.003, 0.0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tabs>
                <w:tab w:val="left" w:pos="34"/>
              </w:tabs>
              <w:spacing w:before="50"/>
              <w:ind w:left="-74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2 (0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A51570">
            <w:pPr>
              <w:spacing w:before="50"/>
              <w:ind w:left="-108" w:right="3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4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0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1.8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A51570">
            <w:pPr>
              <w:spacing w:before="50"/>
              <w:ind w:left="-107" w:right="-31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50"/>
              <w:ind w:left="-230" w:right="-2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2 (0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E32501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0</w:t>
            </w:r>
            <w:r w:rsidR="00E3250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3250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1.5</w:t>
            </w:r>
            <w:r w:rsidR="00E3250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E32501" w:rsidP="008B19CB">
            <w:pPr>
              <w:spacing w:before="50"/>
              <w:ind w:left="-75" w:right="-8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9.6</w:t>
            </w:r>
            <w:r w:rsidR="00824A7B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50"/>
              <w:ind w:left="-75" w:right="-6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2 (0.2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35 (-0.03 to 0.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133E59">
            <w:pPr>
              <w:spacing w:before="50"/>
              <w:ind w:left="-10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</w:t>
            </w:r>
            <w:r w:rsidR="00133E5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356CA1">
            <w:pPr>
              <w:spacing w:before="50"/>
              <w:ind w:left="-109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5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0.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</w:t>
            </w:r>
            <w:r w:rsidR="000C12B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bookmarkStart w:id="0" w:name="_GoBack"/>
            <w:bookmarkEnd w:id="0"/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356CA1">
            <w:pPr>
              <w:tabs>
                <w:tab w:val="left" w:pos="743"/>
              </w:tabs>
              <w:spacing w:before="50"/>
              <w:ind w:lef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24A7B" w:rsidRPr="005823BC" w:rsidTr="008B19CB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50"/>
              <w:ind w:left="-72" w:right="-110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0 (0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DE4AD9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</w:t>
            </w:r>
            <w:r w:rsidR="00DE4AD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DE4AD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0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1.9</w:t>
            </w:r>
            <w:r w:rsidR="00DE4AD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DE4AD9">
            <w:pPr>
              <w:tabs>
                <w:tab w:val="left" w:pos="1100"/>
              </w:tabs>
              <w:spacing w:before="50"/>
              <w:ind w:left="-67" w:right="-10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DE4AD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tabs>
                <w:tab w:val="left" w:pos="1100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4 (0.3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FE3AE9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FE3AE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E3AE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1.4</w:t>
            </w:r>
            <w:r w:rsidR="00FE3AE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FE3AE9" w:rsidP="00FE3AE9">
            <w:pPr>
              <w:tabs>
                <w:tab w:val="left" w:pos="-74"/>
              </w:tabs>
              <w:spacing w:before="50"/>
              <w:ind w:left="-74" w:right="-10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0</w:t>
            </w:r>
            <w:r w:rsidR="00824A7B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8</w:t>
            </w:r>
            <w:r w:rsidR="00824A7B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, 0.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="00824A7B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tabs>
                <w:tab w:val="left" w:pos="34"/>
              </w:tabs>
              <w:spacing w:before="50"/>
              <w:ind w:left="-74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5 (0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A51570">
            <w:pPr>
              <w:spacing w:before="50"/>
              <w:ind w:left="-108" w:right="3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2.3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A51570">
            <w:pPr>
              <w:spacing w:before="50"/>
              <w:ind w:left="-107" w:right="-31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50"/>
              <w:ind w:left="-230" w:right="-2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2 (0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AE5D0D" w:rsidRDefault="00824A7B" w:rsidP="00E32501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0</w:t>
            </w:r>
            <w:r w:rsidR="00E3250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="00E3250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1.6</w:t>
            </w:r>
            <w:r w:rsidR="00E3250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E32501">
            <w:pPr>
              <w:spacing w:before="50"/>
              <w:ind w:left="-75" w:right="-8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2.</w:t>
            </w:r>
            <w:r w:rsidR="00E3250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50"/>
              <w:ind w:left="-75" w:right="-6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9 (0.2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133E59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04 (0.5</w:t>
            </w:r>
            <w:r w:rsidR="00133E5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1.5</w:t>
            </w:r>
            <w:r w:rsidR="00133E5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133E59">
            <w:pPr>
              <w:spacing w:before="50"/>
              <w:ind w:left="-24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133E5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356CA1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9 (0.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356CA1">
            <w:pPr>
              <w:spacing w:before="50"/>
              <w:ind w:left="-109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 (-0.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1.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356CA1">
            <w:pPr>
              <w:tabs>
                <w:tab w:val="left" w:pos="743"/>
              </w:tabs>
              <w:spacing w:before="50"/>
              <w:ind w:lef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24A7B" w:rsidRPr="005823BC" w:rsidTr="008B19CB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50"/>
              <w:ind w:left="-72" w:right="-110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1 (0.3</w:t>
            </w:r>
            <w:r w:rsidR="00DE4AD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DE4AD9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</w:t>
            </w:r>
            <w:r w:rsidR="00DE4AD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8</w:t>
            </w:r>
            <w:r w:rsidR="00DE4AD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2.</w:t>
            </w:r>
            <w:r w:rsidR="00DE4AD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DE4AD9">
            <w:pPr>
              <w:tabs>
                <w:tab w:val="left" w:pos="1100"/>
              </w:tabs>
              <w:spacing w:before="50"/>
              <w:ind w:left="-67" w:right="-10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9.</w:t>
            </w:r>
            <w:r w:rsidR="00DE4AD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tabs>
                <w:tab w:val="left" w:pos="1100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9 (0.4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FE3AE9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3</w:t>
            </w:r>
            <w:r w:rsidR="00FE3AE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="00FE3AE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 to 2.1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tabs>
                <w:tab w:val="left" w:pos="-74"/>
              </w:tabs>
              <w:spacing w:before="50"/>
              <w:ind w:left="-74" w:right="-10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.0 (0.003, 0.0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A51570">
            <w:pPr>
              <w:tabs>
                <w:tab w:val="left" w:pos="34"/>
              </w:tabs>
              <w:spacing w:before="50"/>
              <w:ind w:left="-74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A51570">
            <w:pPr>
              <w:spacing w:before="50"/>
              <w:ind w:left="-108" w:right="3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6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3.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A51570">
            <w:pPr>
              <w:spacing w:before="50"/>
              <w:ind w:left="-107" w:right="-31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50"/>
              <w:ind w:left="-230" w:right="-2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5 (0.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AE5D0D" w:rsidRDefault="00824A7B" w:rsidP="00E32501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39 (0.51 to 2.2</w:t>
            </w:r>
            <w:r w:rsidR="00E3250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E32501">
            <w:pPr>
              <w:spacing w:before="50"/>
              <w:ind w:left="-75" w:right="-8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.</w:t>
            </w:r>
            <w:r w:rsidR="00E3250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02, 0.014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133E59">
            <w:pPr>
              <w:spacing w:before="50"/>
              <w:ind w:left="-75" w:right="-6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</w:t>
            </w:r>
            <w:r w:rsidR="00133E5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3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133E59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7</w:t>
            </w:r>
            <w:r w:rsidR="00133E5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</w:t>
            </w:r>
            <w:r w:rsidR="00133E5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1.</w:t>
            </w:r>
            <w:r w:rsidR="00133E5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133E59">
            <w:pPr>
              <w:spacing w:before="50"/>
              <w:ind w:left="-10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</w:t>
            </w:r>
            <w:r w:rsidR="00133E5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</w:t>
            </w:r>
            <w:r w:rsidR="00133E5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, 0.2</w:t>
            </w:r>
            <w:r w:rsidR="00133E5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356CA1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356CA1">
            <w:pPr>
              <w:spacing w:before="50"/>
              <w:ind w:left="-109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0.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1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1.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356CA1">
            <w:pPr>
              <w:tabs>
                <w:tab w:val="left" w:pos="743"/>
              </w:tabs>
              <w:spacing w:before="50"/>
              <w:ind w:lef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24A7B" w:rsidRPr="005823BC" w:rsidTr="008B19CB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50"/>
              <w:ind w:left="-72" w:right="-110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6 (0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DE4AD9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0</w:t>
            </w:r>
            <w:r w:rsidR="00DE4AD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1</w:t>
            </w:r>
            <w:r w:rsidR="00DE4AD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3.0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DE4AD9">
            <w:pPr>
              <w:tabs>
                <w:tab w:val="left" w:pos="1100"/>
              </w:tabs>
              <w:spacing w:before="50"/>
              <w:ind w:left="-67" w:right="-10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0.</w:t>
            </w:r>
            <w:r w:rsidR="00DE4AD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tabs>
                <w:tab w:val="left" w:pos="1100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1 (0.5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FE3AE9">
            <w:pPr>
              <w:spacing w:before="50"/>
              <w:ind w:left="-25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4</w:t>
            </w:r>
            <w:r w:rsidR="00FE3AE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3</w:t>
            </w:r>
            <w:r w:rsidR="00FE3AE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2.5</w:t>
            </w:r>
            <w:r w:rsidR="00FE3AE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FE3AE9">
            <w:pPr>
              <w:tabs>
                <w:tab w:val="left" w:pos="-74"/>
              </w:tabs>
              <w:spacing w:before="50"/>
              <w:ind w:left="-74" w:right="-10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</w:t>
            </w:r>
            <w:r w:rsidR="00FE3AE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1</w:t>
            </w:r>
            <w:r w:rsidR="00FE3AE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, 0.0</w:t>
            </w:r>
            <w:r w:rsidR="00FE3AE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tabs>
                <w:tab w:val="left" w:pos="34"/>
              </w:tabs>
              <w:spacing w:before="50"/>
              <w:ind w:left="-74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6 (0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A51570">
            <w:pPr>
              <w:spacing w:before="50"/>
              <w:ind w:left="-250" w:right="3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9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9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3.9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A51570">
            <w:pPr>
              <w:spacing w:before="50"/>
              <w:ind w:left="-107" w:right="-31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2.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50"/>
              <w:ind w:left="-230" w:right="-2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6 (0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AE5D0D" w:rsidRDefault="00824A7B" w:rsidP="008B19CB">
            <w:pPr>
              <w:spacing w:before="50"/>
              <w:ind w:left="-21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42 (0.28 to 2.5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E32501">
            <w:pPr>
              <w:spacing w:before="50"/>
              <w:ind w:left="-75" w:right="-8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0 (0.01</w:t>
            </w:r>
            <w:r w:rsidR="00E3250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, 0.1</w:t>
            </w:r>
            <w:r w:rsidR="00E3250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50"/>
              <w:ind w:left="-75" w:right="-6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2 (0.5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133E59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33 (0.4</w:t>
            </w:r>
            <w:r w:rsidR="00133E5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2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133E59" w:rsidP="008B19CB">
            <w:pPr>
              <w:spacing w:before="50"/>
              <w:ind w:left="-10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8</w:t>
            </w:r>
            <w:r w:rsidR="00824A7B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05, 0.0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8.9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356CA1">
            <w:pPr>
              <w:spacing w:before="50"/>
              <w:ind w:left="-109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6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3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5.0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356CA1">
            <w:pPr>
              <w:tabs>
                <w:tab w:val="left" w:pos="743"/>
              </w:tabs>
              <w:spacing w:before="50"/>
              <w:ind w:lef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2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, 0.1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24A7B" w:rsidRPr="005823BC" w:rsidTr="008B19CB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&lt;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DE4AD9" w:rsidP="008B19CB">
            <w:pPr>
              <w:spacing w:before="50"/>
              <w:ind w:left="-72" w:right="-110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0</w:t>
            </w:r>
            <w:r w:rsidR="00824A7B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DE4AD9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</w:t>
            </w:r>
            <w:r w:rsidR="00DE4AD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2.</w:t>
            </w:r>
            <w:r w:rsidR="00DE4AD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4.</w:t>
            </w:r>
            <w:r w:rsidR="00DE4AD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DE4AD9" w:rsidP="008B19CB">
            <w:pPr>
              <w:tabs>
                <w:tab w:val="left" w:pos="1100"/>
              </w:tabs>
              <w:spacing w:before="50"/>
              <w:ind w:left="-67" w:right="-10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1.8</w:t>
            </w:r>
            <w:r w:rsidR="00824A7B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FE3AE9">
            <w:pPr>
              <w:tabs>
                <w:tab w:val="left" w:pos="1100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.</w:t>
            </w:r>
            <w:r w:rsidR="00FE3AE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5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FE3AE9" w:rsidP="00FE3AE9">
            <w:pPr>
              <w:spacing w:before="50"/>
              <w:ind w:left="-25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14</w:t>
            </w:r>
            <w:r w:rsidR="00824A7B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09</w:t>
            </w:r>
            <w:r w:rsidR="00824A7B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19</w:t>
            </w:r>
            <w:r w:rsidR="00824A7B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FE3AE9" w:rsidP="008B19CB">
            <w:pPr>
              <w:tabs>
                <w:tab w:val="left" w:pos="-74"/>
              </w:tabs>
              <w:spacing w:before="50"/>
              <w:ind w:left="-74" w:right="-10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9.8</w:t>
            </w:r>
            <w:r w:rsidR="00824A7B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A51570">
            <w:pPr>
              <w:tabs>
                <w:tab w:val="left" w:pos="34"/>
              </w:tabs>
              <w:spacing w:before="50"/>
              <w:ind w:left="-74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.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A51570">
            <w:pPr>
              <w:spacing w:before="50"/>
              <w:ind w:left="-250" w:right="3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3.9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5.</w:t>
            </w:r>
            <w:r w:rsidR="00A5157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A51570" w:rsidP="008B19CB">
            <w:pPr>
              <w:spacing w:before="50"/>
              <w:ind w:left="-107" w:right="-31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00.6</w:t>
            </w:r>
            <w:r w:rsidR="00824A7B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E32501">
            <w:pPr>
              <w:spacing w:before="50"/>
              <w:ind w:left="-230" w:right="-2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.</w:t>
            </w:r>
            <w:r w:rsidR="00E3250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AE5D0D" w:rsidRDefault="00E32501" w:rsidP="00E32501">
            <w:pPr>
              <w:spacing w:before="50"/>
              <w:ind w:left="-21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03</w:t>
            </w:r>
            <w:r w:rsidR="00824A7B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2.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5 to 5.1</w:t>
            </w:r>
            <w:r w:rsidR="00824A7B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E32501" w:rsidP="008B19CB">
            <w:pPr>
              <w:spacing w:before="50"/>
              <w:ind w:left="-75" w:right="-8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3.9</w:t>
            </w:r>
            <w:r w:rsidR="00824A7B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133E59">
            <w:pPr>
              <w:spacing w:before="50"/>
              <w:ind w:left="-75" w:right="-6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</w:t>
            </w:r>
            <w:r w:rsidR="00133E5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4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133E59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</w:t>
            </w:r>
            <w:r w:rsidR="00133E5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2.</w:t>
            </w:r>
            <w:r w:rsidR="00133E5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4.</w:t>
            </w:r>
            <w:r w:rsidR="00133E5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133E59" w:rsidP="008B19CB">
            <w:pPr>
              <w:spacing w:before="50"/>
              <w:ind w:left="-24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9.0</w:t>
            </w:r>
            <w:r w:rsidR="00824A7B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356CA1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683EA1">
            <w:pPr>
              <w:spacing w:before="50"/>
              <w:ind w:left="-250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3.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5.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91       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1.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356CA1">
            <w:pPr>
              <w:tabs>
                <w:tab w:val="left" w:pos="743"/>
              </w:tabs>
              <w:spacing w:before="50"/>
              <w:ind w:left="-108" w:righ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&lt;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00</w:t>
            </w:r>
            <w:r w:rsidR="00356C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)</w:t>
            </w:r>
          </w:p>
        </w:tc>
      </w:tr>
      <w:tr w:rsidR="00824A7B" w:rsidRPr="005823BC" w:rsidTr="008B19CB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60"/>
              <w:ind w:right="-108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60"/>
              <w:ind w:left="-72" w:right="-110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2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tabs>
                <w:tab w:val="left" w:pos="1100"/>
              </w:tabs>
              <w:spacing w:before="60"/>
              <w:ind w:left="-6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tabs>
                <w:tab w:val="left" w:pos="1100"/>
              </w:tabs>
              <w:spacing w:before="60"/>
              <w:ind w:left="-67" w:right="-9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A7B" w:rsidRPr="001A4DB3" w:rsidRDefault="00824A7B" w:rsidP="008B19CB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2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tabs>
                <w:tab w:val="left" w:pos="-74"/>
              </w:tabs>
              <w:spacing w:before="60"/>
              <w:ind w:left="-74" w:right="-10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tabs>
                <w:tab w:val="left" w:pos="-74"/>
                <w:tab w:val="left" w:pos="34"/>
              </w:tabs>
              <w:spacing w:before="60"/>
              <w:ind w:left="-74" w:righ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2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60"/>
              <w:ind w:left="-107" w:right="-1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6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2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60"/>
              <w:ind w:left="-75" w:right="5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60"/>
              <w:ind w:left="-75" w:right="5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2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60"/>
              <w:ind w:left="-10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6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2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4A7B" w:rsidRPr="001A4DB3" w:rsidRDefault="00824A7B" w:rsidP="008B19CB">
            <w:pPr>
              <w:spacing w:before="60"/>
              <w:ind w:left="-2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70942" w:rsidRPr="005823BC" w:rsidTr="008B19CB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-72" w:right="-110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7 (0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tabs>
                <w:tab w:val="left" w:pos="1100"/>
              </w:tabs>
              <w:spacing w:before="50"/>
              <w:ind w:left="-67" w:right="-103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tabs>
                <w:tab w:val="left" w:pos="34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8 (0.2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-113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tabs>
                <w:tab w:val="left" w:pos="-74"/>
              </w:tabs>
              <w:spacing w:before="50"/>
              <w:ind w:left="-74" w:right="3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250" w:right="-24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8 (0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tabs>
                <w:tab w:val="left" w:pos="-74"/>
              </w:tabs>
              <w:spacing w:before="50"/>
              <w:ind w:left="-74" w:right="3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8230CE">
            <w:pPr>
              <w:spacing w:before="50"/>
              <w:ind w:left="-23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</w:t>
            </w:r>
            <w:r w:rsidR="008230C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97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794781">
            <w:pPr>
              <w:spacing w:before="50"/>
              <w:ind w:left="-75" w:right="5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75" w:right="-6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8 (0.2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128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E600C9">
            <w:pPr>
              <w:spacing w:before="50"/>
              <w:ind w:lef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5.7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128" w:right="-8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3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70942" w:rsidRPr="005823BC" w:rsidTr="008B19CB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-72" w:right="-110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0 (0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28 (-0.02 to 0.58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tabs>
                <w:tab w:val="left" w:pos="1100"/>
              </w:tabs>
              <w:spacing w:before="50"/>
              <w:ind w:left="-67" w:right="-10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2 (0.07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tabs>
                <w:tab w:val="left" w:pos="34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9 (0.2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B546D3" w:rsidRDefault="00070942" w:rsidP="00070942">
            <w:pPr>
              <w:spacing w:before="50"/>
              <w:ind w:left="-11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01 (-0.35 to 0.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tabs>
                <w:tab w:val="left" w:pos="-74"/>
              </w:tabs>
              <w:spacing w:before="50"/>
              <w:ind w:left="-74" w:righ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0 (0.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tabs>
                <w:tab w:val="left" w:pos="-74"/>
                <w:tab w:val="left" w:pos="34"/>
              </w:tabs>
              <w:spacing w:before="50"/>
              <w:ind w:left="-74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2 (0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37 (0.04 to 0.7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249" w:right="-16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7 (0.030, 0.2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8230CE">
            <w:pPr>
              <w:spacing w:before="50"/>
              <w:ind w:left="-23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</w:t>
            </w:r>
            <w:r w:rsidR="008230C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0F4DB9" w:rsidRDefault="00070942" w:rsidP="00794781">
            <w:pPr>
              <w:spacing w:before="50"/>
              <w:ind w:left="-97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79478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0.2</w:t>
            </w:r>
            <w:r w:rsidR="0079478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0.4</w:t>
            </w:r>
            <w:r w:rsidR="0079478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794781">
            <w:pPr>
              <w:spacing w:before="50"/>
              <w:ind w:left="-75" w:right="-8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3 (0.</w:t>
            </w:r>
            <w:r w:rsidR="0079478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75" w:right="-6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7 (0.2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D727A1">
            <w:pPr>
              <w:spacing w:before="50"/>
              <w:ind w:left="-12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0.09 (-0.40 to 0.2</w:t>
            </w:r>
            <w:r w:rsidR="00D727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D727A1">
            <w:pPr>
              <w:spacing w:before="50"/>
              <w:ind w:left="-10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4 (0.5</w:t>
            </w:r>
            <w:r w:rsidR="00D727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6.1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683EA1">
            <w:pPr>
              <w:spacing w:before="50"/>
              <w:ind w:left="-128" w:right="-8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9 (-0.37 to 1.1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.0 (0.3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70942" w:rsidRPr="005823BC" w:rsidTr="008B19CB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-72" w:right="-110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9 (0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22 (-0.11 to 0.54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tabs>
                <w:tab w:val="left" w:pos="1100"/>
              </w:tabs>
              <w:spacing w:before="50"/>
              <w:ind w:left="-67" w:right="-10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7 (0.19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tabs>
                <w:tab w:val="left" w:pos="34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0 (0.2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B546D3" w:rsidRDefault="00070942" w:rsidP="00070942">
            <w:pPr>
              <w:spacing w:before="50"/>
              <w:ind w:left="-11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21 (-0.18 to 0.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tabs>
                <w:tab w:val="left" w:pos="-74"/>
              </w:tabs>
              <w:spacing w:before="50"/>
              <w:ind w:left="-74" w:righ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1 (0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tabs>
                <w:tab w:val="left" w:pos="-74"/>
                <w:tab w:val="left" w:pos="34"/>
              </w:tabs>
              <w:spacing w:before="50"/>
              <w:ind w:left="-74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6 (0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78 (0.42 to 1.1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249" w:right="-16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8.1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8230CE">
            <w:pPr>
              <w:spacing w:before="50"/>
              <w:ind w:left="-23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</w:t>
            </w:r>
            <w:r w:rsidR="008230C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0F4DB9" w:rsidRDefault="00070942" w:rsidP="00794781">
            <w:pPr>
              <w:spacing w:before="50"/>
              <w:ind w:left="-97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4</w:t>
            </w:r>
            <w:r w:rsidR="0079478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</w:t>
            </w:r>
            <w:r w:rsidR="0079478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0.8</w:t>
            </w:r>
            <w:r w:rsidR="0079478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794781">
            <w:pPr>
              <w:spacing w:before="50"/>
              <w:ind w:left="-75" w:right="-8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</w:t>
            </w:r>
            <w:r w:rsidR="0079478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</w:t>
            </w:r>
            <w:r w:rsidR="0079478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, 0.2</w:t>
            </w:r>
            <w:r w:rsidR="0079478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D727A1">
            <w:pPr>
              <w:spacing w:before="50"/>
              <w:ind w:left="-75" w:right="-6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</w:t>
            </w:r>
            <w:r w:rsidR="00D727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2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D727A1">
            <w:pPr>
              <w:spacing w:before="50"/>
              <w:ind w:left="-12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28 (-0.0</w:t>
            </w:r>
            <w:r w:rsidR="00D727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0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D727A1">
            <w:pPr>
              <w:spacing w:before="50"/>
              <w:ind w:left="-10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8 (0.0</w:t>
            </w:r>
            <w:r w:rsidR="00D727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683EA1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683EA1">
            <w:pPr>
              <w:spacing w:before="50"/>
              <w:ind w:left="-128" w:right="-8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2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0.5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 to 1.0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683EA1">
            <w:pPr>
              <w:spacing w:before="50"/>
              <w:ind w:lef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5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70942" w:rsidRPr="005823BC" w:rsidTr="008B19CB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-72" w:right="-110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3 (0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60 (0.23 to 0.98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tabs>
                <w:tab w:val="left" w:pos="1100"/>
              </w:tabs>
              <w:spacing w:before="50"/>
              <w:ind w:left="-67" w:right="-10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.8 (0.002, 0.014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tabs>
                <w:tab w:val="left" w:pos="34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5 (0.2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B546D3" w:rsidRDefault="00070942" w:rsidP="00070942">
            <w:pPr>
              <w:spacing w:before="50"/>
              <w:ind w:left="-11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69 (0.23 to 1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tabs>
                <w:tab w:val="left" w:pos="-74"/>
              </w:tabs>
              <w:spacing w:before="50"/>
              <w:ind w:left="-74" w:righ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.5 (0.004, 0.0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tabs>
                <w:tab w:val="left" w:pos="-74"/>
                <w:tab w:val="left" w:pos="34"/>
              </w:tabs>
              <w:spacing w:before="50"/>
              <w:ind w:left="-74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2 (0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39 (0.97 to 1.8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249" w:right="-16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2.1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6D219D">
            <w:pPr>
              <w:spacing w:before="50"/>
              <w:ind w:left="-23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</w:t>
            </w:r>
            <w:r w:rsidR="008230C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 (0.</w:t>
            </w:r>
            <w:r w:rsidR="006D219D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0F4DB9" w:rsidRDefault="00070942" w:rsidP="00794781">
            <w:pPr>
              <w:spacing w:before="50"/>
              <w:ind w:left="-97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0</w:t>
            </w:r>
            <w:r w:rsidR="0079478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79478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9 to 1.5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794781">
            <w:pPr>
              <w:spacing w:before="50"/>
              <w:ind w:left="-75" w:right="-8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9.</w:t>
            </w:r>
            <w:r w:rsidR="0079478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75" w:right="-6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1 (0.2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D727A1">
            <w:pPr>
              <w:spacing w:before="50"/>
              <w:ind w:left="-12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34 (-0.04 to 0.7</w:t>
            </w:r>
            <w:r w:rsidR="00D727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10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0 (0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683EA1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6.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683EA1">
            <w:pPr>
              <w:spacing w:before="50"/>
              <w:ind w:left="-128" w:right="-8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0.4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1.4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683EA1" w:rsidP="00683EA1">
            <w:pPr>
              <w:spacing w:before="50"/>
              <w:ind w:lef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2</w:t>
            </w:r>
            <w:r w:rsidR="0007094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8</w:t>
            </w:r>
            <w:r w:rsidR="0007094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70942" w:rsidRPr="005823BC" w:rsidTr="008B19CB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-72" w:right="-110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2 (0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47 (0.99 to 1.9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tabs>
                <w:tab w:val="left" w:pos="1100"/>
              </w:tabs>
              <w:spacing w:before="50"/>
              <w:ind w:left="-67" w:right="-10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5.0 (&lt;0.00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tabs>
                <w:tab w:val="left" w:pos="34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6 (0.3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B546D3" w:rsidRDefault="00070942" w:rsidP="00070942">
            <w:pPr>
              <w:spacing w:before="50"/>
              <w:ind w:left="-11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79 (0.19 to 1.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tabs>
                <w:tab w:val="left" w:pos="-74"/>
              </w:tabs>
              <w:spacing w:before="50"/>
              <w:ind w:left="-74" w:righ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7 (0.010, 0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tabs>
                <w:tab w:val="left" w:pos="-74"/>
                <w:tab w:val="left" w:pos="34"/>
              </w:tabs>
              <w:spacing w:before="50"/>
              <w:ind w:left="-74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5 (0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69 (1.15 to 2.2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249" w:right="-16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7.1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23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8 (0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0F4DB9" w:rsidRDefault="00070942" w:rsidP="00794781">
            <w:pPr>
              <w:spacing w:before="50"/>
              <w:ind w:left="-97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0</w:t>
            </w:r>
            <w:r w:rsidR="0079478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="0079478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 to 1.6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794781">
            <w:pPr>
              <w:spacing w:before="50"/>
              <w:ind w:left="-75" w:right="-8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1.</w:t>
            </w:r>
            <w:r w:rsidR="0079478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75" w:right="-6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8 (0.3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D727A1">
            <w:pPr>
              <w:spacing w:before="50"/>
              <w:ind w:left="-12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02 (0.52 to 1.5</w:t>
            </w:r>
            <w:r w:rsidR="00D727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D727A1">
            <w:pPr>
              <w:spacing w:before="50"/>
              <w:ind w:left="-24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D727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6.3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683EA1">
            <w:pPr>
              <w:spacing w:before="50"/>
              <w:ind w:left="-128" w:right="-8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0.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1.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683EA1">
            <w:pPr>
              <w:spacing w:before="50"/>
              <w:ind w:left="-2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7  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70942" w:rsidRPr="005823BC" w:rsidTr="008B19CB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-72" w:right="-110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2 (0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55 (0.84 to 2.2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tabs>
                <w:tab w:val="left" w:pos="1100"/>
              </w:tabs>
              <w:spacing w:before="50"/>
              <w:ind w:left="-67" w:right="-10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8.3 (&lt;0.00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tabs>
                <w:tab w:val="left" w:pos="34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1 (0.5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B546D3" w:rsidRDefault="00070942" w:rsidP="00070942">
            <w:pPr>
              <w:spacing w:before="50"/>
              <w:ind w:left="-11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29 (0.42 to 2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tabs>
                <w:tab w:val="left" w:pos="-74"/>
              </w:tabs>
              <w:spacing w:before="50"/>
              <w:ind w:left="-74" w:righ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.5 (0.004, 0.0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tabs>
                <w:tab w:val="left" w:pos="-74"/>
                <w:tab w:val="left" w:pos="34"/>
              </w:tabs>
              <w:spacing w:before="50"/>
              <w:ind w:left="-74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5 (0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63 (1.84 to 3.4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249" w:right="-16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2.7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23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1 (0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0F4DB9" w:rsidRDefault="00070942" w:rsidP="00794781">
            <w:pPr>
              <w:spacing w:before="50"/>
              <w:ind w:left="-97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3</w:t>
            </w:r>
            <w:r w:rsidR="0079478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 (0.4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2.2</w:t>
            </w:r>
            <w:r w:rsidR="0079478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75" w:right="-8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="0079478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.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03, 0.02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D727A1">
            <w:pPr>
              <w:spacing w:before="50"/>
              <w:ind w:left="-75" w:right="-6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</w:t>
            </w:r>
            <w:r w:rsidR="00D727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4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D727A1">
            <w:pPr>
              <w:spacing w:before="50"/>
              <w:ind w:left="-12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7</w:t>
            </w:r>
            <w:r w:rsidR="00D727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</w:t>
            </w:r>
            <w:r w:rsidR="00D727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1.4</w:t>
            </w:r>
            <w:r w:rsidR="00D727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D727A1">
            <w:pPr>
              <w:spacing w:before="50"/>
              <w:ind w:left="-10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</w:t>
            </w:r>
            <w:r w:rsidR="00D727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</w:t>
            </w:r>
            <w:r w:rsidR="00D727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, 0.</w:t>
            </w:r>
            <w:r w:rsidR="00D727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683EA1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5.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683EA1">
            <w:pPr>
              <w:spacing w:before="50"/>
              <w:ind w:left="-128" w:right="-8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0.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1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1.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683EA1">
            <w:pPr>
              <w:spacing w:before="50"/>
              <w:ind w:lef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1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70942" w:rsidRPr="005823BC" w:rsidTr="008B19CB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-72" w:right="-110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7 (0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01 (1.10 to 2.92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tabs>
                <w:tab w:val="left" w:pos="1100"/>
              </w:tabs>
              <w:spacing w:before="50"/>
              <w:ind w:left="-67" w:right="-10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8.7 (&lt;0.00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tabs>
                <w:tab w:val="left" w:pos="34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2 (0.6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0942" w:rsidRPr="00B546D3" w:rsidRDefault="00070942" w:rsidP="00070942">
            <w:pPr>
              <w:spacing w:before="50"/>
              <w:ind w:left="-25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39 (0.28 to 2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tabs>
                <w:tab w:val="left" w:pos="-74"/>
              </w:tabs>
              <w:spacing w:before="50"/>
              <w:ind w:left="-74" w:righ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0 (0.014), 0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tabs>
                <w:tab w:val="left" w:pos="-74"/>
                <w:tab w:val="left" w:pos="34"/>
              </w:tabs>
              <w:spacing w:before="50"/>
              <w:ind w:left="-74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7 (0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2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90 (1.89 to 3.9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249" w:right="-16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1.6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23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1 (0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0F4DB9" w:rsidRDefault="00070942" w:rsidP="00070942">
            <w:pPr>
              <w:spacing w:before="50"/>
              <w:ind w:left="-219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38 (0.25 to 2.5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75" w:right="-8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7 (0.017, 0.12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716755" w:rsidRDefault="00070942" w:rsidP="00070942">
            <w:pPr>
              <w:spacing w:before="50"/>
              <w:ind w:left="-75" w:right="-6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1 (0.5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12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31 (0.38 to 2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D727A1">
            <w:pPr>
              <w:spacing w:before="50"/>
              <w:ind w:left="-10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</w:t>
            </w:r>
            <w:r w:rsidR="00D727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06, 0.0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8.6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683EA1">
            <w:pPr>
              <w:spacing w:before="50"/>
              <w:ind w:left="-128" w:right="-8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9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0 to 5.2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1 (0.014, 0.10)</w:t>
            </w:r>
          </w:p>
        </w:tc>
      </w:tr>
      <w:tr w:rsidR="00070942" w:rsidRPr="005823BC" w:rsidTr="008B19CB">
        <w:trPr>
          <w:trHeight w:val="8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&lt;2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-72" w:right="-110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0 (0.4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27 (2.40 to 4.13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0942" w:rsidRPr="001A4DB3" w:rsidRDefault="00070942" w:rsidP="00070942">
            <w:pPr>
              <w:tabs>
                <w:tab w:val="left" w:pos="1100"/>
              </w:tabs>
              <w:spacing w:before="50"/>
              <w:ind w:left="-67" w:right="-10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4.8 (&lt;0.001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0942" w:rsidRPr="001A4DB3" w:rsidRDefault="00070942" w:rsidP="00070942">
            <w:pPr>
              <w:tabs>
                <w:tab w:val="left" w:pos="34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.8 (0.5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0942" w:rsidRPr="00B546D3" w:rsidRDefault="00070942" w:rsidP="00070942">
            <w:pPr>
              <w:spacing w:before="50"/>
              <w:ind w:left="-25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98 (2.93 to 5.0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0942" w:rsidRPr="001A4DB3" w:rsidRDefault="00070942" w:rsidP="00070942">
            <w:pPr>
              <w:tabs>
                <w:tab w:val="left" w:pos="-74"/>
              </w:tabs>
              <w:spacing w:before="50"/>
              <w:ind w:left="-74" w:righ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4.9 (&lt;0.00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0942" w:rsidRPr="001A4DB3" w:rsidRDefault="00070942" w:rsidP="00070942">
            <w:pPr>
              <w:tabs>
                <w:tab w:val="left" w:pos="-74"/>
                <w:tab w:val="left" w:pos="34"/>
              </w:tabs>
              <w:spacing w:before="50"/>
              <w:ind w:left="-74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.5 (0.5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2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68 (3.72 to 5.64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0942" w:rsidRPr="001A4DB3" w:rsidRDefault="00070942" w:rsidP="00070942">
            <w:pPr>
              <w:spacing w:before="50"/>
              <w:ind w:left="-249" w:right="-16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0.8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0942" w:rsidRPr="001A4DB3" w:rsidRDefault="00070942" w:rsidP="008230CE">
            <w:pPr>
              <w:spacing w:before="50"/>
              <w:ind w:left="-23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.</w:t>
            </w:r>
            <w:r w:rsidR="008230C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6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0942" w:rsidRPr="000F4DB9" w:rsidRDefault="00070942" w:rsidP="00794781">
            <w:pPr>
              <w:spacing w:before="50"/>
              <w:ind w:left="-219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79478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.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 (2.</w:t>
            </w:r>
            <w:r w:rsidR="0079478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79478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0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0942" w:rsidRPr="001A4DB3" w:rsidRDefault="00794781" w:rsidP="00070942">
            <w:pPr>
              <w:spacing w:before="50"/>
              <w:ind w:left="-75" w:right="-8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1.7</w:t>
            </w:r>
            <w:r w:rsidR="0007094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0942" w:rsidRPr="001A4DB3" w:rsidRDefault="00D727A1" w:rsidP="00070942">
            <w:pPr>
              <w:spacing w:before="50"/>
              <w:ind w:left="-75" w:right="-6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2</w:t>
            </w:r>
            <w:r w:rsidR="0007094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5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0942" w:rsidRPr="001A4DB3" w:rsidRDefault="00070942" w:rsidP="00D727A1">
            <w:pPr>
              <w:spacing w:before="50"/>
              <w:ind w:left="-12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3</w:t>
            </w:r>
            <w:r w:rsidR="00D727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2.4</w:t>
            </w:r>
            <w:r w:rsidR="00D727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4.</w:t>
            </w:r>
            <w:r w:rsidR="00D727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0942" w:rsidRPr="001A4DB3" w:rsidRDefault="00D727A1" w:rsidP="00D727A1">
            <w:pPr>
              <w:spacing w:before="50"/>
              <w:ind w:left="-24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07094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07094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0942" w:rsidRPr="001A4DB3" w:rsidRDefault="00070942" w:rsidP="00070942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0942" w:rsidRPr="001A4DB3" w:rsidRDefault="00070942" w:rsidP="00683EA1">
            <w:pPr>
              <w:spacing w:before="50"/>
              <w:ind w:left="-128" w:right="-8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3.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 (-5.7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</w:t>
            </w:r>
            <w:r w:rsidR="00683EA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3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0942" w:rsidRPr="001A4DB3" w:rsidRDefault="00683EA1" w:rsidP="00683EA1">
            <w:pPr>
              <w:spacing w:before="50"/>
              <w:ind w:left="-2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0.0</w:t>
            </w:r>
            <w:r w:rsidR="0007094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07094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, 0.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4</w:t>
            </w:r>
            <w:r w:rsidR="0007094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</w:tbl>
    <w:p w:rsidR="00824A7B" w:rsidRPr="008F041A" w:rsidRDefault="00824A7B" w:rsidP="00824A7B">
      <w:pPr>
        <w:spacing w:before="120"/>
        <w:ind w:left="-1134" w:right="-1068"/>
        <w:rPr>
          <w:rFonts w:asciiTheme="minorHAnsi" w:hAnsiTheme="minorHAnsi"/>
          <w:sz w:val="18"/>
          <w:szCs w:val="18"/>
        </w:rPr>
      </w:pPr>
      <w:proofErr w:type="spellStart"/>
      <w:proofErr w:type="gramStart"/>
      <w:r w:rsidRPr="008F041A">
        <w:rPr>
          <w:rFonts w:asciiTheme="minorHAnsi" w:hAnsiTheme="minorHAnsi"/>
          <w:sz w:val="18"/>
          <w:szCs w:val="18"/>
          <w:vertAlign w:val="superscript"/>
        </w:rPr>
        <w:t>a</w:t>
      </w:r>
      <w:r w:rsidRPr="008F041A">
        <w:rPr>
          <w:rFonts w:asciiTheme="minorHAnsi" w:hAnsiTheme="minorHAnsi"/>
          <w:sz w:val="18"/>
          <w:szCs w:val="18"/>
        </w:rPr>
        <w:t>Second</w:t>
      </w:r>
      <w:proofErr w:type="spellEnd"/>
      <w:proofErr w:type="gramEnd"/>
      <w:r w:rsidRPr="008F041A">
        <w:rPr>
          <w:rFonts w:asciiTheme="minorHAnsi" w:hAnsiTheme="minorHAnsi"/>
          <w:sz w:val="18"/>
          <w:szCs w:val="18"/>
        </w:rPr>
        <w:t xml:space="preserve"> </w:t>
      </w:r>
      <w:r w:rsidRPr="008F041A">
        <w:rPr>
          <w:rFonts w:asciiTheme="minorHAnsi" w:hAnsiTheme="minorHAnsi"/>
          <w:i/>
          <w:sz w:val="18"/>
          <w:szCs w:val="18"/>
        </w:rPr>
        <w:t>P</w:t>
      </w:r>
      <w:r w:rsidRPr="008F041A">
        <w:rPr>
          <w:rFonts w:asciiTheme="minorHAnsi" w:hAnsiTheme="minorHAnsi"/>
          <w:sz w:val="18"/>
          <w:szCs w:val="18"/>
        </w:rPr>
        <w:t xml:space="preserve">-value in parentheses indicates the Bonferroni-corrected value. </w:t>
      </w:r>
    </w:p>
    <w:p w:rsidR="00824A7B" w:rsidRPr="008F041A" w:rsidRDefault="00824A7B" w:rsidP="00824A7B">
      <w:pPr>
        <w:ind w:left="-1134" w:right="-1066"/>
        <w:rPr>
          <w:rFonts w:asciiTheme="minorHAnsi" w:hAnsiTheme="minorHAnsi"/>
          <w:sz w:val="18"/>
          <w:szCs w:val="18"/>
        </w:rPr>
      </w:pPr>
      <w:proofErr w:type="spellStart"/>
      <w:proofErr w:type="gramStart"/>
      <w:r w:rsidRPr="008F041A">
        <w:rPr>
          <w:rFonts w:asciiTheme="minorHAnsi" w:hAnsiTheme="minorHAnsi"/>
          <w:sz w:val="18"/>
          <w:szCs w:val="18"/>
          <w:vertAlign w:val="superscript"/>
        </w:rPr>
        <w:t>b</w:t>
      </w:r>
      <w:r w:rsidRPr="008F041A">
        <w:rPr>
          <w:rFonts w:asciiTheme="minorHAnsi" w:hAnsiTheme="minorHAnsi"/>
          <w:sz w:val="18"/>
          <w:szCs w:val="18"/>
        </w:rPr>
        <w:t>Model</w:t>
      </w:r>
      <w:proofErr w:type="spellEnd"/>
      <w:proofErr w:type="gramEnd"/>
      <w:r w:rsidRPr="008F041A">
        <w:rPr>
          <w:rFonts w:asciiTheme="minorHAnsi" w:hAnsiTheme="minorHAnsi"/>
          <w:sz w:val="18"/>
          <w:szCs w:val="18"/>
        </w:rPr>
        <w:t xml:space="preserve"> 1 is adjusted for age.</w:t>
      </w:r>
    </w:p>
    <w:p w:rsidR="00824A7B" w:rsidRPr="008F041A" w:rsidRDefault="00824A7B" w:rsidP="00824A7B">
      <w:pPr>
        <w:ind w:left="-1134" w:right="-1066"/>
        <w:rPr>
          <w:rFonts w:asciiTheme="minorHAnsi" w:hAnsiTheme="minorHAnsi"/>
          <w:sz w:val="18"/>
          <w:szCs w:val="18"/>
        </w:rPr>
      </w:pPr>
      <w:proofErr w:type="spellStart"/>
      <w:proofErr w:type="gramStart"/>
      <w:r w:rsidRPr="008F041A">
        <w:rPr>
          <w:rFonts w:asciiTheme="minorHAnsi" w:hAnsiTheme="minorHAnsi"/>
          <w:sz w:val="18"/>
          <w:szCs w:val="18"/>
          <w:vertAlign w:val="superscript"/>
        </w:rPr>
        <w:t>c</w:t>
      </w:r>
      <w:r w:rsidRPr="008F041A">
        <w:rPr>
          <w:rFonts w:asciiTheme="minorHAnsi" w:hAnsiTheme="minorHAnsi"/>
          <w:sz w:val="18"/>
          <w:szCs w:val="18"/>
        </w:rPr>
        <w:t>Model</w:t>
      </w:r>
      <w:proofErr w:type="spellEnd"/>
      <w:proofErr w:type="gramEnd"/>
      <w:r w:rsidRPr="008F041A">
        <w:rPr>
          <w:rFonts w:asciiTheme="minorHAnsi" w:hAnsiTheme="minorHAnsi"/>
          <w:sz w:val="18"/>
          <w:szCs w:val="18"/>
        </w:rPr>
        <w:t xml:space="preserve"> 2 is adjusted for age, sex, educational level, depressive symptoms, and antidepressant use. </w:t>
      </w:r>
    </w:p>
    <w:p w:rsidR="003F3CEE" w:rsidRDefault="003F3CEE"/>
    <w:sectPr w:rsidR="003F3CEE" w:rsidSect="00824A7B">
      <w:pgSz w:w="16838" w:h="11906" w:orient="landscape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A7B"/>
    <w:rsid w:val="00070942"/>
    <w:rsid w:val="000C12B9"/>
    <w:rsid w:val="00133E59"/>
    <w:rsid w:val="00274E93"/>
    <w:rsid w:val="002A6CA3"/>
    <w:rsid w:val="00356CA1"/>
    <w:rsid w:val="003C205D"/>
    <w:rsid w:val="003F3CEE"/>
    <w:rsid w:val="005B2240"/>
    <w:rsid w:val="005C21D6"/>
    <w:rsid w:val="005F3C64"/>
    <w:rsid w:val="00683EA1"/>
    <w:rsid w:val="006D219D"/>
    <w:rsid w:val="00794781"/>
    <w:rsid w:val="008230CE"/>
    <w:rsid w:val="00824A7B"/>
    <w:rsid w:val="008B6698"/>
    <w:rsid w:val="008F041A"/>
    <w:rsid w:val="00A51570"/>
    <w:rsid w:val="00BA2526"/>
    <w:rsid w:val="00BC78E9"/>
    <w:rsid w:val="00C124DE"/>
    <w:rsid w:val="00D727A1"/>
    <w:rsid w:val="00DE4AD9"/>
    <w:rsid w:val="00E32501"/>
    <w:rsid w:val="00E600C9"/>
    <w:rsid w:val="00FE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A1DA92-E372-492D-B478-B91986377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A7B"/>
    <w:pPr>
      <w:spacing w:after="0" w:line="240" w:lineRule="auto"/>
    </w:pPr>
    <w:rPr>
      <w:rFonts w:ascii="Verdana" w:eastAsia="Times New Roman" w:hAnsi="Verdana" w:cs="Times New Roman"/>
      <w:sz w:val="19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555</Words>
  <Characters>450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5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tanen Marianna</dc:creator>
  <cp:keywords/>
  <dc:description/>
  <cp:lastModifiedBy>Virtanen Marianna</cp:lastModifiedBy>
  <cp:revision>27</cp:revision>
  <dcterms:created xsi:type="dcterms:W3CDTF">2017-09-21T07:47:00Z</dcterms:created>
  <dcterms:modified xsi:type="dcterms:W3CDTF">2017-09-25T13:57:00Z</dcterms:modified>
</cp:coreProperties>
</file>